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DA7" w:rsidRPr="00A920D7" w:rsidRDefault="00AC39F2">
      <w:r>
        <w:t>Supplementary Table.</w:t>
      </w:r>
      <w:bookmarkStart w:id="0" w:name="_GoBack"/>
      <w:bookmarkEnd w:id="0"/>
      <w:r>
        <w:t xml:space="preserve"> </w:t>
      </w:r>
      <w:proofErr w:type="spellStart"/>
      <w:r w:rsidR="008340F2" w:rsidRPr="00A920D7">
        <w:t>GenBank</w:t>
      </w:r>
      <w:proofErr w:type="spellEnd"/>
      <w:r w:rsidR="008340F2" w:rsidRPr="00A920D7">
        <w:t xml:space="preserve"> sequence matches</w:t>
      </w:r>
      <w:r w:rsidR="00A920D7">
        <w:t xml:space="preserve"> and accession codes</w:t>
      </w:r>
      <w:r w:rsidR="008340F2" w:rsidRPr="00A920D7">
        <w:t xml:space="preserve"> of isolated OTU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650"/>
        <w:gridCol w:w="960"/>
        <w:gridCol w:w="3040"/>
        <w:gridCol w:w="1067"/>
        <w:gridCol w:w="1504"/>
        <w:gridCol w:w="1276"/>
      </w:tblGrid>
      <w:tr w:rsidR="008340F2" w:rsidRPr="00A920D7" w:rsidTr="00675721">
        <w:trPr>
          <w:trHeight w:val="300"/>
        </w:trPr>
        <w:tc>
          <w:tcPr>
            <w:tcW w:w="3823" w:type="dxa"/>
            <w:vMerge w:val="restart"/>
            <w:noWrap/>
            <w:hideMark/>
          </w:tcPr>
          <w:p w:rsidR="008340F2" w:rsidRPr="00A920D7" w:rsidRDefault="008340F2" w:rsidP="00675721">
            <w:r w:rsidRPr="00A920D7">
              <w:t xml:space="preserve">OTU </w:t>
            </w:r>
          </w:p>
        </w:tc>
        <w:tc>
          <w:tcPr>
            <w:tcW w:w="1650" w:type="dxa"/>
            <w:vMerge w:val="restart"/>
            <w:noWrap/>
            <w:hideMark/>
          </w:tcPr>
          <w:p w:rsidR="008340F2" w:rsidRPr="00A920D7" w:rsidRDefault="008340F2" w:rsidP="00675721">
            <w:r w:rsidRPr="00A920D7">
              <w:t>From</w:t>
            </w:r>
          </w:p>
        </w:tc>
        <w:tc>
          <w:tcPr>
            <w:tcW w:w="960" w:type="dxa"/>
            <w:vMerge w:val="restart"/>
            <w:noWrap/>
            <w:hideMark/>
          </w:tcPr>
          <w:p w:rsidR="008340F2" w:rsidRPr="00A920D7" w:rsidRDefault="008340F2" w:rsidP="00675721">
            <w:r w:rsidRPr="00A920D7">
              <w:t>Isolates</w:t>
            </w:r>
          </w:p>
        </w:tc>
        <w:tc>
          <w:tcPr>
            <w:tcW w:w="5611" w:type="dxa"/>
            <w:gridSpan w:val="3"/>
            <w:noWrap/>
            <w:hideMark/>
          </w:tcPr>
          <w:p w:rsidR="008340F2" w:rsidRPr="00A920D7" w:rsidRDefault="008340F2" w:rsidP="00675721">
            <w:r w:rsidRPr="00A920D7">
              <w:t>Closest named</w:t>
            </w:r>
          </w:p>
        </w:tc>
        <w:tc>
          <w:tcPr>
            <w:tcW w:w="1276" w:type="dxa"/>
            <w:vMerge w:val="restart"/>
            <w:noWrap/>
            <w:hideMark/>
          </w:tcPr>
          <w:p w:rsidR="008340F2" w:rsidRPr="00A920D7" w:rsidRDefault="008340F2" w:rsidP="00675721">
            <w:proofErr w:type="spellStart"/>
            <w:r w:rsidRPr="00A920D7">
              <w:t>GenBank</w:t>
            </w:r>
            <w:proofErr w:type="spellEnd"/>
          </w:p>
          <w:p w:rsidR="008340F2" w:rsidRPr="00A920D7" w:rsidRDefault="008340F2" w:rsidP="00675721">
            <w:r w:rsidRPr="00A920D7">
              <w:t>code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vMerge/>
            <w:noWrap/>
          </w:tcPr>
          <w:p w:rsidR="008340F2" w:rsidRPr="00A920D7" w:rsidRDefault="008340F2" w:rsidP="00675721"/>
        </w:tc>
        <w:tc>
          <w:tcPr>
            <w:tcW w:w="1650" w:type="dxa"/>
            <w:vMerge/>
            <w:noWrap/>
          </w:tcPr>
          <w:p w:rsidR="008340F2" w:rsidRPr="00A920D7" w:rsidRDefault="008340F2" w:rsidP="00675721"/>
        </w:tc>
        <w:tc>
          <w:tcPr>
            <w:tcW w:w="960" w:type="dxa"/>
            <w:vMerge/>
            <w:noWrap/>
          </w:tcPr>
          <w:p w:rsidR="008340F2" w:rsidRPr="00A920D7" w:rsidRDefault="008340F2" w:rsidP="00675721"/>
        </w:tc>
        <w:tc>
          <w:tcPr>
            <w:tcW w:w="3040" w:type="dxa"/>
            <w:noWrap/>
          </w:tcPr>
          <w:p w:rsidR="008340F2" w:rsidRPr="00A920D7" w:rsidRDefault="008340F2" w:rsidP="00675721">
            <w:r w:rsidRPr="00A920D7">
              <w:t>Name</w:t>
            </w:r>
          </w:p>
        </w:tc>
        <w:tc>
          <w:tcPr>
            <w:tcW w:w="1067" w:type="dxa"/>
            <w:noWrap/>
          </w:tcPr>
          <w:p w:rsidR="008340F2" w:rsidRPr="00A920D7" w:rsidRDefault="008340F2" w:rsidP="00675721">
            <w:r w:rsidRPr="00A920D7">
              <w:t>Identity%</w:t>
            </w:r>
          </w:p>
        </w:tc>
        <w:tc>
          <w:tcPr>
            <w:tcW w:w="1504" w:type="dxa"/>
            <w:noWrap/>
          </w:tcPr>
          <w:p w:rsidR="008340F2" w:rsidRPr="00A920D7" w:rsidRDefault="008340F2" w:rsidP="00675721">
            <w:r w:rsidRPr="00A920D7">
              <w:t>Accession no.</w:t>
            </w:r>
          </w:p>
        </w:tc>
        <w:tc>
          <w:tcPr>
            <w:tcW w:w="1276" w:type="dxa"/>
            <w:vMerge/>
            <w:noWrap/>
          </w:tcPr>
          <w:p w:rsidR="008340F2" w:rsidRPr="00A920D7" w:rsidRDefault="008340F2" w:rsidP="00675721"/>
        </w:tc>
      </w:tr>
      <w:tr w:rsidR="008340F2" w:rsidRPr="00A920D7" w:rsidTr="00675721">
        <w:trPr>
          <w:trHeight w:val="1183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Dactylonectria</w:t>
            </w:r>
            <w:proofErr w:type="spellEnd"/>
            <w:r w:rsidRPr="00A920D7">
              <w:t xml:space="preserve"> sp. OTU-N2</w:t>
            </w:r>
          </w:p>
        </w:tc>
        <w:tc>
          <w:tcPr>
            <w:tcW w:w="1650" w:type="dxa"/>
            <w:hideMark/>
          </w:tcPr>
          <w:p w:rsidR="008340F2" w:rsidRPr="00A920D7" w:rsidRDefault="008340F2" w:rsidP="00675721">
            <w:r w:rsidRPr="00A920D7">
              <w:t>A,B,C,D,E,F,G</w:t>
            </w:r>
            <w:r w:rsidRPr="00A920D7">
              <w:br/>
            </w:r>
            <w:r w:rsidRPr="00A920D7">
              <w:br/>
            </w:r>
            <w:r w:rsidRPr="00A920D7">
              <w:br/>
            </w:r>
          </w:p>
        </w:tc>
        <w:tc>
          <w:tcPr>
            <w:tcW w:w="960" w:type="dxa"/>
            <w:hideMark/>
          </w:tcPr>
          <w:p w:rsidR="008340F2" w:rsidRPr="00A920D7" w:rsidRDefault="008340F2" w:rsidP="00675721">
            <w:r w:rsidRPr="00A920D7">
              <w:t>56</w:t>
            </w:r>
            <w:r w:rsidRPr="00A920D7">
              <w:br/>
            </w:r>
            <w:r w:rsidRPr="00A920D7">
              <w:br/>
            </w:r>
            <w:r w:rsidRPr="00A920D7">
              <w:br/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lcacerensis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didym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torres</w:t>
            </w:r>
            <w:r w:rsidR="00675721" w:rsidRPr="00E06582">
              <w:rPr>
                <w:i/>
              </w:rPr>
              <w:t>ensis</w:t>
            </w:r>
            <w:proofErr w:type="spellEnd"/>
            <w:r w:rsidR="00675721" w:rsidRPr="00E06582">
              <w:rPr>
                <w:i/>
              </w:rPr>
              <w:br/>
            </w:r>
            <w:proofErr w:type="spellStart"/>
            <w:r w:rsidR="00675721" w:rsidRPr="00E06582">
              <w:rPr>
                <w:i/>
              </w:rPr>
              <w:t>Ilyonectria</w:t>
            </w:r>
            <w:proofErr w:type="spellEnd"/>
            <w:r w:rsidR="00675721" w:rsidRPr="00E06582">
              <w:rPr>
                <w:i/>
              </w:rPr>
              <w:t xml:space="preserve"> </w:t>
            </w:r>
            <w:proofErr w:type="spellStart"/>
            <w:r w:rsidR="00675721" w:rsidRPr="00E06582">
              <w:rPr>
                <w:i/>
              </w:rPr>
              <w:t>alcacerensis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675721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NR_121</w:t>
            </w:r>
            <w:r w:rsidR="00675721" w:rsidRPr="00A920D7">
              <w:t>498</w:t>
            </w:r>
            <w:r w:rsidR="00675721" w:rsidRPr="00A920D7">
              <w:br/>
              <w:t>KT692589</w:t>
            </w:r>
            <w:r w:rsidR="00675721" w:rsidRPr="00A920D7">
              <w:br/>
              <w:t>KR019360</w:t>
            </w:r>
            <w:r w:rsidR="00675721" w:rsidRPr="00A920D7">
              <w:br/>
              <w:t>JF735331</w:t>
            </w:r>
          </w:p>
        </w:tc>
        <w:tc>
          <w:tcPr>
            <w:tcW w:w="1276" w:type="dxa"/>
            <w:hideMark/>
          </w:tcPr>
          <w:p w:rsidR="008340F2" w:rsidRPr="00A920D7" w:rsidRDefault="008340F2" w:rsidP="00675721">
            <w:r w:rsidRPr="00A920D7">
              <w:t>KX610377</w:t>
            </w:r>
            <w:r w:rsidRPr="00A920D7">
              <w:br/>
            </w:r>
            <w:r w:rsidRPr="00A920D7">
              <w:br/>
            </w:r>
            <w:r w:rsidRPr="00A920D7">
              <w:br/>
            </w:r>
          </w:p>
        </w:tc>
      </w:tr>
      <w:tr w:rsidR="008340F2" w:rsidRPr="00A920D7" w:rsidTr="00675721">
        <w:trPr>
          <w:trHeight w:val="921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675721" w:rsidP="00675721">
            <w:r w:rsidRPr="00A920D7">
              <w:t>A,D,E,F,G</w:t>
            </w:r>
          </w:p>
        </w:tc>
        <w:tc>
          <w:tcPr>
            <w:tcW w:w="960" w:type="dxa"/>
          </w:tcPr>
          <w:p w:rsidR="008340F2" w:rsidRPr="00A920D7" w:rsidRDefault="00675721" w:rsidP="00675721">
            <w:r w:rsidRPr="00A920D7">
              <w:t>9</w:t>
            </w:r>
          </w:p>
        </w:tc>
        <w:tc>
          <w:tcPr>
            <w:tcW w:w="3040" w:type="dxa"/>
          </w:tcPr>
          <w:p w:rsidR="008340F2" w:rsidRPr="00E06582" w:rsidRDefault="00675721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lcacerensis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didym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torresensis</w:t>
            </w:r>
            <w:proofErr w:type="spellEnd"/>
          </w:p>
        </w:tc>
        <w:tc>
          <w:tcPr>
            <w:tcW w:w="1067" w:type="dxa"/>
          </w:tcPr>
          <w:p w:rsidR="008340F2" w:rsidRPr="00A920D7" w:rsidRDefault="00675721" w:rsidP="00675721">
            <w:r w:rsidRPr="00A920D7">
              <w:t>99.8</w:t>
            </w:r>
            <w:r w:rsidRPr="00A920D7">
              <w:br/>
              <w:t>99.8</w:t>
            </w:r>
            <w:r w:rsidRPr="00A920D7">
              <w:br/>
              <w:t>99.8</w:t>
            </w:r>
          </w:p>
        </w:tc>
        <w:tc>
          <w:tcPr>
            <w:tcW w:w="1504" w:type="dxa"/>
          </w:tcPr>
          <w:p w:rsidR="008340F2" w:rsidRPr="00A920D7" w:rsidRDefault="00675721" w:rsidP="00675721">
            <w:r w:rsidRPr="00A920D7">
              <w:t>NR_121498</w:t>
            </w:r>
            <w:r w:rsidRPr="00A920D7">
              <w:br/>
              <w:t>KT692589</w:t>
            </w:r>
            <w:r w:rsidRPr="00A920D7">
              <w:br/>
              <w:t>KR019360</w:t>
            </w:r>
          </w:p>
        </w:tc>
        <w:tc>
          <w:tcPr>
            <w:tcW w:w="1276" w:type="dxa"/>
          </w:tcPr>
          <w:p w:rsidR="008340F2" w:rsidRPr="00A920D7" w:rsidRDefault="00675721" w:rsidP="00675721">
            <w:r w:rsidRPr="00A920D7">
              <w:t>KX610378</w:t>
            </w:r>
          </w:p>
        </w:tc>
      </w:tr>
      <w:tr w:rsidR="008340F2" w:rsidRPr="00A920D7" w:rsidTr="00675721">
        <w:trPr>
          <w:trHeight w:val="631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Ilyonectria</w:t>
            </w:r>
            <w:proofErr w:type="spellEnd"/>
            <w:r w:rsidRPr="00A920D7">
              <w:t xml:space="preserve"> sp. OTU-N4</w:t>
            </w:r>
          </w:p>
        </w:tc>
        <w:tc>
          <w:tcPr>
            <w:tcW w:w="1650" w:type="dxa"/>
            <w:hideMark/>
          </w:tcPr>
          <w:p w:rsidR="008340F2" w:rsidRPr="00A920D7" w:rsidRDefault="00675721" w:rsidP="00675721">
            <w:r w:rsidRPr="00A920D7">
              <w:t>A,B,E,F,G</w:t>
            </w:r>
            <w:r w:rsidRPr="00A920D7">
              <w:br/>
            </w:r>
          </w:p>
        </w:tc>
        <w:tc>
          <w:tcPr>
            <w:tcW w:w="960" w:type="dxa"/>
            <w:hideMark/>
          </w:tcPr>
          <w:p w:rsidR="008340F2" w:rsidRPr="00A920D7" w:rsidRDefault="00675721" w:rsidP="00675721">
            <w:r w:rsidRPr="00A920D7">
              <w:t>17</w:t>
            </w:r>
            <w:r w:rsidRPr="00A920D7">
              <w:br/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="00675721" w:rsidRPr="00E06582">
              <w:rPr>
                <w:i/>
              </w:rPr>
              <w:t>radicicola</w:t>
            </w:r>
            <w:proofErr w:type="spellEnd"/>
            <w:r w:rsidR="00675721" w:rsidRPr="00E06582">
              <w:rPr>
                <w:i/>
              </w:rPr>
              <w:br/>
            </w:r>
            <w:proofErr w:type="spellStart"/>
            <w:r w:rsidR="00675721" w:rsidRPr="00E06582">
              <w:rPr>
                <w:i/>
              </w:rPr>
              <w:t>Ilyonectria</w:t>
            </w:r>
            <w:proofErr w:type="spellEnd"/>
            <w:r w:rsidR="00675721" w:rsidRPr="00E06582">
              <w:rPr>
                <w:i/>
              </w:rPr>
              <w:t xml:space="preserve"> </w:t>
            </w:r>
            <w:proofErr w:type="spellStart"/>
            <w:r w:rsidR="00675721" w:rsidRPr="00E06582">
              <w:rPr>
                <w:i/>
              </w:rPr>
              <w:t>robust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675721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675721" w:rsidP="00675721">
            <w:r w:rsidRPr="00A920D7">
              <w:t>KF240803</w:t>
            </w:r>
            <w:r w:rsidRPr="00A920D7">
              <w:br/>
              <w:t>JX045819</w:t>
            </w:r>
          </w:p>
        </w:tc>
        <w:tc>
          <w:tcPr>
            <w:tcW w:w="1276" w:type="dxa"/>
            <w:hideMark/>
          </w:tcPr>
          <w:p w:rsidR="008340F2" w:rsidRPr="00A920D7" w:rsidRDefault="00675721" w:rsidP="00675721">
            <w:r w:rsidRPr="00A920D7">
              <w:t>KX610380</w:t>
            </w:r>
            <w:r w:rsidRPr="00A920D7">
              <w:br/>
            </w:r>
          </w:p>
        </w:tc>
      </w:tr>
      <w:tr w:rsidR="008340F2" w:rsidRPr="00A920D7" w:rsidTr="00675721">
        <w:trPr>
          <w:trHeight w:val="1122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675721" w:rsidP="00675721">
            <w:r w:rsidRPr="00A920D7">
              <w:t>F,G</w:t>
            </w:r>
          </w:p>
        </w:tc>
        <w:tc>
          <w:tcPr>
            <w:tcW w:w="960" w:type="dxa"/>
          </w:tcPr>
          <w:p w:rsidR="008340F2" w:rsidRPr="00A920D7" w:rsidRDefault="00675721" w:rsidP="00675721">
            <w:r w:rsidRPr="00A920D7">
              <w:t>5</w:t>
            </w:r>
          </w:p>
        </w:tc>
        <w:tc>
          <w:tcPr>
            <w:tcW w:w="3040" w:type="dxa"/>
          </w:tcPr>
          <w:p w:rsidR="008340F2" w:rsidRPr="00A920D7" w:rsidRDefault="00675721" w:rsidP="00675721"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obust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destructans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Ne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Cylindrocarpon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675721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</w:tcPr>
          <w:p w:rsidR="008340F2" w:rsidRPr="00A920D7" w:rsidRDefault="00675721" w:rsidP="00675721">
            <w:r w:rsidRPr="00A920D7">
              <w:t>KR019364</w:t>
            </w:r>
            <w:r w:rsidRPr="00A920D7">
              <w:br/>
              <w:t>KF915980</w:t>
            </w:r>
            <w:r w:rsidRPr="00A920D7">
              <w:br/>
              <w:t>GU479904</w:t>
            </w:r>
            <w:r w:rsidRPr="00A920D7">
              <w:br/>
              <w:t>AJ279490</w:t>
            </w:r>
          </w:p>
        </w:tc>
        <w:tc>
          <w:tcPr>
            <w:tcW w:w="1276" w:type="dxa"/>
          </w:tcPr>
          <w:p w:rsidR="008340F2" w:rsidRPr="00A920D7" w:rsidRDefault="00675721" w:rsidP="00675721">
            <w:r w:rsidRPr="00A920D7">
              <w:t>KX610381</w:t>
            </w:r>
          </w:p>
        </w:tc>
      </w:tr>
      <w:tr w:rsidR="008340F2" w:rsidRPr="00A920D7" w:rsidTr="00675721">
        <w:trPr>
          <w:trHeight w:val="699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Ilyonectria</w:t>
            </w:r>
            <w:proofErr w:type="spellEnd"/>
            <w:r w:rsidRPr="00A920D7">
              <w:t xml:space="preserve"> sp. OTU-N5</w:t>
            </w:r>
          </w:p>
        </w:tc>
        <w:tc>
          <w:tcPr>
            <w:tcW w:w="1650" w:type="dxa"/>
            <w:hideMark/>
          </w:tcPr>
          <w:p w:rsidR="008340F2" w:rsidRPr="00A920D7" w:rsidRDefault="00675721" w:rsidP="00675721">
            <w:r w:rsidRPr="00A920D7">
              <w:t>A</w:t>
            </w:r>
            <w:r w:rsidRPr="00A920D7">
              <w:br/>
            </w:r>
          </w:p>
        </w:tc>
        <w:tc>
          <w:tcPr>
            <w:tcW w:w="960" w:type="dxa"/>
            <w:hideMark/>
          </w:tcPr>
          <w:p w:rsidR="008340F2" w:rsidRPr="00A920D7" w:rsidRDefault="00675721" w:rsidP="00675721">
            <w:r w:rsidRPr="00A920D7">
              <w:t>1</w:t>
            </w:r>
            <w:r w:rsidRPr="00A920D7">
              <w:br/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Ilyonectr</w:t>
            </w:r>
            <w:r w:rsidR="00675721" w:rsidRPr="00E06582">
              <w:rPr>
                <w:i/>
              </w:rPr>
              <w:t>ia</w:t>
            </w:r>
            <w:proofErr w:type="spellEnd"/>
            <w:r w:rsidR="00675721" w:rsidRPr="00E06582">
              <w:rPr>
                <w:i/>
              </w:rPr>
              <w:t xml:space="preserve"> </w:t>
            </w:r>
            <w:proofErr w:type="spellStart"/>
            <w:r w:rsidR="00675721" w:rsidRPr="00E06582">
              <w:rPr>
                <w:i/>
              </w:rPr>
              <w:t>radicicola</w:t>
            </w:r>
            <w:proofErr w:type="spellEnd"/>
            <w:r w:rsidR="00675721" w:rsidRPr="00E06582">
              <w:rPr>
                <w:i/>
              </w:rPr>
              <w:br/>
            </w:r>
            <w:proofErr w:type="spellStart"/>
            <w:r w:rsidR="00675721" w:rsidRPr="00E06582">
              <w:rPr>
                <w:i/>
              </w:rPr>
              <w:t>Ilyonectria</w:t>
            </w:r>
            <w:proofErr w:type="spellEnd"/>
            <w:r w:rsidR="00675721" w:rsidRPr="00E06582">
              <w:rPr>
                <w:i/>
              </w:rPr>
              <w:t xml:space="preserve"> </w:t>
            </w:r>
            <w:proofErr w:type="spellStart"/>
            <w:r w:rsidR="00675721" w:rsidRPr="00E06582">
              <w:rPr>
                <w:i/>
              </w:rPr>
              <w:t>ruf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675721" w:rsidP="00675721">
            <w:r w:rsidRPr="00A920D7">
              <w:t>99.4</w:t>
            </w:r>
            <w:r w:rsidRPr="00A920D7">
              <w:br/>
              <w:t>99.4</w:t>
            </w:r>
          </w:p>
        </w:tc>
        <w:tc>
          <w:tcPr>
            <w:tcW w:w="1504" w:type="dxa"/>
            <w:hideMark/>
          </w:tcPr>
          <w:p w:rsidR="008340F2" w:rsidRPr="00A920D7" w:rsidRDefault="00675721" w:rsidP="00675721">
            <w:r w:rsidRPr="00A920D7">
              <w:t>KC989076</w:t>
            </w:r>
            <w:r w:rsidRPr="00A920D7">
              <w:br/>
              <w:t>JF735278</w:t>
            </w:r>
          </w:p>
        </w:tc>
        <w:tc>
          <w:tcPr>
            <w:tcW w:w="1276" w:type="dxa"/>
            <w:hideMark/>
          </w:tcPr>
          <w:p w:rsidR="008340F2" w:rsidRPr="00A920D7" w:rsidRDefault="00675721" w:rsidP="00675721">
            <w:r w:rsidRPr="00A920D7">
              <w:t>KX610382</w:t>
            </w:r>
            <w:r w:rsidRPr="00A920D7">
              <w:br/>
            </w:r>
          </w:p>
        </w:tc>
      </w:tr>
      <w:tr w:rsidR="008340F2" w:rsidRPr="00A920D7" w:rsidTr="00675721">
        <w:trPr>
          <w:trHeight w:val="694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675721" w:rsidP="00675721">
            <w:r w:rsidRPr="00A920D7">
              <w:t>A,B,E,G</w:t>
            </w:r>
          </w:p>
        </w:tc>
        <w:tc>
          <w:tcPr>
            <w:tcW w:w="960" w:type="dxa"/>
          </w:tcPr>
          <w:p w:rsidR="008340F2" w:rsidRPr="00A920D7" w:rsidRDefault="00675721" w:rsidP="00675721">
            <w:r w:rsidRPr="00A920D7">
              <w:t>19</w:t>
            </w:r>
          </w:p>
        </w:tc>
        <w:tc>
          <w:tcPr>
            <w:tcW w:w="3040" w:type="dxa"/>
          </w:tcPr>
          <w:p w:rsidR="008340F2" w:rsidRPr="00E06582" w:rsidRDefault="00675721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ufa</w:t>
            </w:r>
            <w:proofErr w:type="spellEnd"/>
          </w:p>
        </w:tc>
        <w:tc>
          <w:tcPr>
            <w:tcW w:w="1067" w:type="dxa"/>
          </w:tcPr>
          <w:p w:rsidR="008340F2" w:rsidRPr="00A920D7" w:rsidRDefault="00675721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</w:tcPr>
          <w:p w:rsidR="008340F2" w:rsidRPr="00A920D7" w:rsidRDefault="00675721" w:rsidP="00675721">
            <w:r w:rsidRPr="00A920D7">
              <w:t>KC989076</w:t>
            </w:r>
            <w:r w:rsidRPr="00A920D7">
              <w:br/>
              <w:t>JF735278</w:t>
            </w:r>
          </w:p>
        </w:tc>
        <w:tc>
          <w:tcPr>
            <w:tcW w:w="1276" w:type="dxa"/>
          </w:tcPr>
          <w:p w:rsidR="008340F2" w:rsidRPr="00A920D7" w:rsidRDefault="00675721" w:rsidP="00675721">
            <w:r w:rsidRPr="00A920D7">
              <w:t>KX610383</w:t>
            </w:r>
          </w:p>
        </w:tc>
      </w:tr>
      <w:tr w:rsidR="008340F2" w:rsidRPr="00A920D7" w:rsidTr="00675721">
        <w:trPr>
          <w:trHeight w:val="974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675721" w:rsidP="00675721">
            <w:r w:rsidRPr="00A920D7">
              <w:t>A,B,F,G</w:t>
            </w:r>
          </w:p>
        </w:tc>
        <w:tc>
          <w:tcPr>
            <w:tcW w:w="960" w:type="dxa"/>
          </w:tcPr>
          <w:p w:rsidR="008340F2" w:rsidRPr="00A920D7" w:rsidRDefault="00675721" w:rsidP="00675721">
            <w:r w:rsidRPr="00A920D7">
              <w:t>11</w:t>
            </w:r>
          </w:p>
        </w:tc>
        <w:tc>
          <w:tcPr>
            <w:tcW w:w="3040" w:type="dxa"/>
          </w:tcPr>
          <w:p w:rsidR="008340F2" w:rsidRPr="00E06582" w:rsidRDefault="00675721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Ily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rass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Ne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Ne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</w:p>
        </w:tc>
        <w:tc>
          <w:tcPr>
            <w:tcW w:w="1067" w:type="dxa"/>
          </w:tcPr>
          <w:p w:rsidR="008340F2" w:rsidRPr="00A920D7" w:rsidRDefault="00675721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</w:tcPr>
          <w:p w:rsidR="008340F2" w:rsidRPr="00A920D7" w:rsidRDefault="00675721" w:rsidP="00675721">
            <w:r w:rsidRPr="00A920D7">
              <w:t>KJ475469</w:t>
            </w:r>
            <w:r w:rsidRPr="00A920D7">
              <w:br/>
              <w:t>HQ840390</w:t>
            </w:r>
            <w:r w:rsidRPr="00A920D7">
              <w:br/>
              <w:t>GU934548</w:t>
            </w:r>
          </w:p>
        </w:tc>
        <w:tc>
          <w:tcPr>
            <w:tcW w:w="1276" w:type="dxa"/>
          </w:tcPr>
          <w:p w:rsidR="008340F2" w:rsidRPr="00A920D7" w:rsidRDefault="00675721" w:rsidP="00675721">
            <w:r w:rsidRPr="00A920D7">
              <w:t>KX610384</w:t>
            </w:r>
          </w:p>
        </w:tc>
      </w:tr>
      <w:tr w:rsidR="008340F2" w:rsidRPr="00A920D7" w:rsidTr="008340F2">
        <w:trPr>
          <w:trHeight w:val="576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r w:rsidRPr="00A920D7">
              <w:rPr>
                <w:i/>
              </w:rPr>
              <w:t>Fusarium</w:t>
            </w:r>
            <w:r w:rsidRPr="00A920D7">
              <w:t xml:space="preserve"> sp. </w:t>
            </w:r>
            <w:r w:rsidRPr="00A920D7">
              <w:rPr>
                <w:bCs/>
              </w:rPr>
              <w:t>OTU-F1</w:t>
            </w:r>
          </w:p>
        </w:tc>
        <w:tc>
          <w:tcPr>
            <w:tcW w:w="1650" w:type="dxa"/>
            <w:hideMark/>
          </w:tcPr>
          <w:p w:rsidR="008340F2" w:rsidRPr="00A920D7" w:rsidRDefault="00A606E8" w:rsidP="00675721">
            <w:r w:rsidRPr="00A920D7">
              <w:t>C,D</w:t>
            </w:r>
            <w:r w:rsidRPr="00A920D7">
              <w:br/>
            </w:r>
          </w:p>
        </w:tc>
        <w:tc>
          <w:tcPr>
            <w:tcW w:w="960" w:type="dxa"/>
            <w:hideMark/>
          </w:tcPr>
          <w:p w:rsidR="008340F2" w:rsidRPr="00A920D7" w:rsidRDefault="00A606E8" w:rsidP="00A606E8">
            <w:r w:rsidRPr="00A920D7">
              <w:t>5</w:t>
            </w:r>
            <w:r w:rsidRPr="00A920D7">
              <w:br/>
            </w:r>
          </w:p>
        </w:tc>
        <w:tc>
          <w:tcPr>
            <w:tcW w:w="3040" w:type="dxa"/>
            <w:hideMark/>
          </w:tcPr>
          <w:p w:rsidR="008340F2" w:rsidRPr="00E06582" w:rsidRDefault="008340F2" w:rsidP="00A606E8">
            <w:pPr>
              <w:rPr>
                <w:i/>
              </w:rPr>
            </w:pPr>
            <w:r w:rsidRPr="00E06582">
              <w:rPr>
                <w:i/>
              </w:rPr>
              <w:t>Fusarium</w:t>
            </w:r>
            <w:r w:rsidR="00A606E8" w:rsidRPr="00E06582">
              <w:rPr>
                <w:i/>
              </w:rPr>
              <w:t xml:space="preserve"> </w:t>
            </w:r>
            <w:proofErr w:type="spellStart"/>
            <w:r w:rsidR="00A606E8" w:rsidRPr="00E06582">
              <w:rPr>
                <w:i/>
              </w:rPr>
              <w:t>tricinctum</w:t>
            </w:r>
            <w:proofErr w:type="spellEnd"/>
            <w:r w:rsidR="00A606E8" w:rsidRPr="00E06582">
              <w:rPr>
                <w:i/>
              </w:rPr>
              <w:br/>
              <w:t xml:space="preserve">Fusarium </w:t>
            </w:r>
            <w:proofErr w:type="spellStart"/>
            <w:r w:rsidR="00A606E8" w:rsidRPr="00E06582">
              <w:rPr>
                <w:i/>
              </w:rPr>
              <w:t>avenaceum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A606E8" w:rsidP="00A606E8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A606E8">
            <w:r w:rsidRPr="00A920D7">
              <w:t>KT6925</w:t>
            </w:r>
            <w:r w:rsidR="00A606E8" w:rsidRPr="00A920D7">
              <w:t>86</w:t>
            </w:r>
            <w:r w:rsidR="00A606E8" w:rsidRPr="00A920D7">
              <w:br/>
              <w:t>KT004586</w:t>
            </w:r>
          </w:p>
        </w:tc>
        <w:tc>
          <w:tcPr>
            <w:tcW w:w="1276" w:type="dxa"/>
            <w:hideMark/>
          </w:tcPr>
          <w:p w:rsidR="008340F2" w:rsidRPr="00A920D7" w:rsidRDefault="00A606E8" w:rsidP="00A606E8">
            <w:r w:rsidRPr="00A920D7">
              <w:t>KX610388</w:t>
            </w:r>
            <w:r w:rsidRPr="00A920D7">
              <w:br/>
            </w:r>
          </w:p>
        </w:tc>
      </w:tr>
      <w:tr w:rsidR="008340F2" w:rsidRPr="00A920D7" w:rsidTr="00675721">
        <w:trPr>
          <w:trHeight w:val="576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675721" w:rsidP="00675721">
            <w:r w:rsidRPr="00A920D7">
              <w:t>G</w:t>
            </w:r>
          </w:p>
        </w:tc>
        <w:tc>
          <w:tcPr>
            <w:tcW w:w="960" w:type="dxa"/>
          </w:tcPr>
          <w:p w:rsidR="008340F2" w:rsidRPr="00A920D7" w:rsidRDefault="00A606E8" w:rsidP="00675721">
            <w:r w:rsidRPr="00A920D7">
              <w:t>7</w:t>
            </w:r>
          </w:p>
        </w:tc>
        <w:tc>
          <w:tcPr>
            <w:tcW w:w="3040" w:type="dxa"/>
          </w:tcPr>
          <w:p w:rsidR="008340F2" w:rsidRPr="00E06582" w:rsidRDefault="00A606E8" w:rsidP="00675721">
            <w:pPr>
              <w:rPr>
                <w:i/>
              </w:rPr>
            </w:pPr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avenaceum</w:t>
            </w:r>
            <w:proofErr w:type="spellEnd"/>
            <w:r w:rsidRPr="00E06582">
              <w:rPr>
                <w:i/>
              </w:rPr>
              <w:br/>
              <w:t xml:space="preserve">Fusarium </w:t>
            </w:r>
            <w:proofErr w:type="spellStart"/>
            <w:r w:rsidRPr="00E06582">
              <w:rPr>
                <w:i/>
              </w:rPr>
              <w:t>tricinctum</w:t>
            </w:r>
            <w:proofErr w:type="spellEnd"/>
          </w:p>
        </w:tc>
        <w:tc>
          <w:tcPr>
            <w:tcW w:w="1067" w:type="dxa"/>
          </w:tcPr>
          <w:p w:rsidR="008340F2" w:rsidRPr="00A920D7" w:rsidRDefault="00A606E8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</w:tcPr>
          <w:p w:rsidR="008340F2" w:rsidRPr="00A920D7" w:rsidRDefault="00A606E8" w:rsidP="00675721">
            <w:r w:rsidRPr="00A920D7">
              <w:t>KP292814</w:t>
            </w:r>
            <w:r w:rsidRPr="00A920D7">
              <w:br/>
              <w:t>GQ922562</w:t>
            </w:r>
          </w:p>
        </w:tc>
        <w:tc>
          <w:tcPr>
            <w:tcW w:w="1276" w:type="dxa"/>
          </w:tcPr>
          <w:p w:rsidR="008340F2" w:rsidRPr="00A920D7" w:rsidRDefault="00A606E8" w:rsidP="00675721">
            <w:r w:rsidRPr="00A920D7">
              <w:t>KX610389</w:t>
            </w:r>
          </w:p>
        </w:tc>
      </w:tr>
      <w:tr w:rsidR="008340F2" w:rsidRPr="00A920D7" w:rsidTr="008340F2">
        <w:trPr>
          <w:trHeight w:val="346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Pr>
              <w:rPr>
                <w:i/>
              </w:rPr>
            </w:pPr>
            <w:proofErr w:type="spellStart"/>
            <w:r w:rsidRPr="00A920D7">
              <w:rPr>
                <w:i/>
              </w:rPr>
              <w:t>Phomopsis</w:t>
            </w:r>
            <w:proofErr w:type="spellEnd"/>
            <w:r w:rsidRPr="00A920D7">
              <w:rPr>
                <w:i/>
              </w:rPr>
              <w:t xml:space="preserve"> </w:t>
            </w:r>
            <w:proofErr w:type="spellStart"/>
            <w:r w:rsidRPr="00A920D7">
              <w:rPr>
                <w:i/>
              </w:rPr>
              <w:t>columnaris</w:t>
            </w:r>
            <w:proofErr w:type="spellEnd"/>
          </w:p>
        </w:tc>
        <w:tc>
          <w:tcPr>
            <w:tcW w:w="1650" w:type="dxa"/>
            <w:hideMark/>
          </w:tcPr>
          <w:p w:rsidR="008340F2" w:rsidRPr="00A920D7" w:rsidRDefault="00FE4FD1" w:rsidP="00FE4FD1">
            <w:r w:rsidRPr="00A920D7">
              <w:t>A,C,D,E,F</w:t>
            </w:r>
          </w:p>
        </w:tc>
        <w:tc>
          <w:tcPr>
            <w:tcW w:w="960" w:type="dxa"/>
            <w:hideMark/>
          </w:tcPr>
          <w:p w:rsidR="008340F2" w:rsidRPr="00A920D7" w:rsidRDefault="00FE4FD1" w:rsidP="00FE4FD1">
            <w:r w:rsidRPr="00A920D7">
              <w:t>44</w:t>
            </w:r>
          </w:p>
        </w:tc>
        <w:tc>
          <w:tcPr>
            <w:tcW w:w="3040" w:type="dxa"/>
            <w:hideMark/>
          </w:tcPr>
          <w:p w:rsidR="008340F2" w:rsidRPr="00E06582" w:rsidRDefault="00FE4FD1" w:rsidP="00FE4FD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homopsi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olumnaris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FE4FD1" w:rsidP="00FE4FD1">
            <w:r w:rsidRPr="00A920D7"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FE4FD1" w:rsidP="00FE4FD1">
            <w:r w:rsidRPr="00A920D7">
              <w:t>JX045820</w:t>
            </w:r>
          </w:p>
        </w:tc>
        <w:tc>
          <w:tcPr>
            <w:tcW w:w="1276" w:type="dxa"/>
            <w:hideMark/>
          </w:tcPr>
          <w:p w:rsidR="008340F2" w:rsidRPr="00A920D7" w:rsidRDefault="00FE4FD1" w:rsidP="00FE4FD1">
            <w:r w:rsidRPr="00A920D7">
              <w:t>KX610404</w:t>
            </w:r>
          </w:p>
        </w:tc>
      </w:tr>
      <w:tr w:rsidR="008340F2" w:rsidRPr="00A920D7" w:rsidTr="00675721">
        <w:trPr>
          <w:trHeight w:val="345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FE4FD1" w:rsidP="00675721">
            <w:r w:rsidRPr="00A920D7">
              <w:t>A,C,D,E,F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22</w:t>
            </w:r>
          </w:p>
        </w:tc>
        <w:tc>
          <w:tcPr>
            <w:tcW w:w="3040" w:type="dxa"/>
          </w:tcPr>
          <w:p w:rsidR="008340F2" w:rsidRPr="00E06582" w:rsidRDefault="00FE4FD1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homopsi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olumnaris</w:t>
            </w:r>
            <w:proofErr w:type="spellEnd"/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C145883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0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Phomopsis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B,C,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39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homopsi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264444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06</w:t>
            </w:r>
          </w:p>
        </w:tc>
      </w:tr>
      <w:tr w:rsidR="008340F2" w:rsidRPr="00A920D7" w:rsidTr="00FE4FD1">
        <w:trPr>
          <w:trHeight w:val="312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Monodictys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hideMark/>
          </w:tcPr>
          <w:p w:rsidR="008340F2" w:rsidRPr="00A920D7" w:rsidRDefault="00FE4FD1" w:rsidP="00FE4FD1">
            <w:r w:rsidRPr="00A920D7">
              <w:t>E</w:t>
            </w:r>
          </w:p>
        </w:tc>
        <w:tc>
          <w:tcPr>
            <w:tcW w:w="960" w:type="dxa"/>
            <w:hideMark/>
          </w:tcPr>
          <w:p w:rsidR="008340F2" w:rsidRPr="00A920D7" w:rsidRDefault="00FE4FD1" w:rsidP="00FE4FD1">
            <w:r w:rsidRPr="00A920D7">
              <w:t>3</w:t>
            </w:r>
          </w:p>
        </w:tc>
        <w:tc>
          <w:tcPr>
            <w:tcW w:w="3040" w:type="dxa"/>
            <w:hideMark/>
          </w:tcPr>
          <w:p w:rsidR="008340F2" w:rsidRPr="00A920D7" w:rsidRDefault="00FE4FD1" w:rsidP="00FE4FD1">
            <w:proofErr w:type="spellStart"/>
            <w:r w:rsidRPr="00E06582">
              <w:rPr>
                <w:i/>
              </w:rPr>
              <w:t>Monodicty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FE4FD1" w:rsidP="00FE4FD1">
            <w:r w:rsidRPr="00A920D7">
              <w:t>99.3</w:t>
            </w:r>
          </w:p>
        </w:tc>
        <w:tc>
          <w:tcPr>
            <w:tcW w:w="1504" w:type="dxa"/>
            <w:hideMark/>
          </w:tcPr>
          <w:p w:rsidR="008340F2" w:rsidRPr="00A920D7" w:rsidRDefault="00FE4FD1" w:rsidP="00FE4FD1">
            <w:r w:rsidRPr="00A920D7">
              <w:t>KC427051</w:t>
            </w:r>
          </w:p>
        </w:tc>
        <w:tc>
          <w:tcPr>
            <w:tcW w:w="1276" w:type="dxa"/>
            <w:hideMark/>
          </w:tcPr>
          <w:p w:rsidR="008340F2" w:rsidRPr="00A920D7" w:rsidRDefault="00FE4FD1" w:rsidP="00FE4FD1">
            <w:r w:rsidRPr="00A920D7">
              <w:t>KX610407</w:t>
            </w:r>
          </w:p>
        </w:tc>
      </w:tr>
      <w:tr w:rsidR="008340F2" w:rsidRPr="00A920D7" w:rsidTr="008340F2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FE4FD1" w:rsidP="00675721">
            <w:r w:rsidRPr="00A920D7">
              <w:t>D,E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2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Monodicty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8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C427051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08</w:t>
            </w:r>
          </w:p>
        </w:tc>
      </w:tr>
      <w:tr w:rsidR="008340F2" w:rsidRPr="00A920D7" w:rsidTr="00675721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FE4FD1" w:rsidP="00675721">
            <w:r w:rsidRPr="00A920D7">
              <w:t>B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Monodicty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8.5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C427051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09</w:t>
            </w:r>
          </w:p>
        </w:tc>
      </w:tr>
      <w:tr w:rsidR="008340F2" w:rsidRPr="00A920D7" w:rsidTr="00FE4FD1">
        <w:trPr>
          <w:trHeight w:val="295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Pr>
              <w:rPr>
                <w:bCs/>
              </w:rPr>
            </w:pPr>
            <w:proofErr w:type="spellStart"/>
            <w:r w:rsidRPr="00A920D7">
              <w:rPr>
                <w:bCs/>
                <w:i/>
              </w:rPr>
              <w:t>Cadophora</w:t>
            </w:r>
            <w:proofErr w:type="spellEnd"/>
            <w:r w:rsidRPr="00A920D7">
              <w:rPr>
                <w:bCs/>
              </w:rPr>
              <w:t xml:space="preserve"> sp. A</w:t>
            </w:r>
          </w:p>
        </w:tc>
        <w:tc>
          <w:tcPr>
            <w:tcW w:w="1650" w:type="dxa"/>
            <w:hideMark/>
          </w:tcPr>
          <w:p w:rsidR="008340F2" w:rsidRPr="00A920D7" w:rsidRDefault="00FE4FD1" w:rsidP="00FE4FD1">
            <w:r w:rsidRPr="00A920D7">
              <w:t>A</w:t>
            </w:r>
          </w:p>
        </w:tc>
        <w:tc>
          <w:tcPr>
            <w:tcW w:w="960" w:type="dxa"/>
            <w:hideMark/>
          </w:tcPr>
          <w:p w:rsidR="008340F2" w:rsidRPr="00A920D7" w:rsidRDefault="00FE4FD1" w:rsidP="00FE4FD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A920D7" w:rsidRDefault="00FE4FD1" w:rsidP="00FE4FD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FE4FD1" w:rsidP="00FE4FD1">
            <w:r w:rsidRPr="00A920D7">
              <w:t>99.8</w:t>
            </w:r>
          </w:p>
        </w:tc>
        <w:tc>
          <w:tcPr>
            <w:tcW w:w="1504" w:type="dxa"/>
            <w:hideMark/>
          </w:tcPr>
          <w:p w:rsidR="008340F2" w:rsidRPr="00A920D7" w:rsidRDefault="00FE4FD1" w:rsidP="00FE4FD1">
            <w:r w:rsidRPr="00A920D7">
              <w:t>KT270219</w:t>
            </w:r>
          </w:p>
        </w:tc>
        <w:tc>
          <w:tcPr>
            <w:tcW w:w="1276" w:type="dxa"/>
            <w:hideMark/>
          </w:tcPr>
          <w:p w:rsidR="008340F2" w:rsidRPr="00A920D7" w:rsidRDefault="00FE4FD1" w:rsidP="00FE4FD1">
            <w:r w:rsidRPr="00A920D7">
              <w:t>KX610415</w:t>
            </w:r>
          </w:p>
        </w:tc>
      </w:tr>
      <w:tr w:rsidR="008340F2" w:rsidRPr="00A920D7" w:rsidTr="008340F2">
        <w:trPr>
          <w:trHeight w:val="156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G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3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T269835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16</w:t>
            </w:r>
          </w:p>
        </w:tc>
      </w:tr>
      <w:tr w:rsidR="008340F2" w:rsidRPr="00A920D7" w:rsidTr="008340F2">
        <w:trPr>
          <w:trHeight w:val="155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C,G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2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7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T269095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17</w:t>
            </w:r>
          </w:p>
        </w:tc>
      </w:tr>
      <w:tr w:rsidR="008340F2" w:rsidRPr="00A920D7" w:rsidTr="008340F2">
        <w:trPr>
          <w:trHeight w:val="150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G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T269095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18</w:t>
            </w:r>
          </w:p>
        </w:tc>
      </w:tr>
      <w:tr w:rsidR="008340F2" w:rsidRPr="00A920D7" w:rsidTr="00675721">
        <w:trPr>
          <w:trHeight w:val="150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F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KT269095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19</w:t>
            </w:r>
          </w:p>
        </w:tc>
      </w:tr>
      <w:tr w:rsidR="008340F2" w:rsidRPr="00A920D7" w:rsidTr="00FE4FD1">
        <w:trPr>
          <w:trHeight w:val="429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Pr>
              <w:rPr>
                <w:bCs/>
              </w:rPr>
            </w:pPr>
            <w:proofErr w:type="spellStart"/>
            <w:r w:rsidRPr="00A920D7">
              <w:rPr>
                <w:bCs/>
                <w:i/>
              </w:rPr>
              <w:t>Cadophora</w:t>
            </w:r>
            <w:proofErr w:type="spellEnd"/>
            <w:r w:rsidRPr="00A920D7">
              <w:rPr>
                <w:bCs/>
              </w:rPr>
              <w:t xml:space="preserve"> sp. B</w:t>
            </w:r>
          </w:p>
        </w:tc>
        <w:tc>
          <w:tcPr>
            <w:tcW w:w="1650" w:type="dxa"/>
            <w:hideMark/>
          </w:tcPr>
          <w:p w:rsidR="008340F2" w:rsidRPr="00A920D7" w:rsidRDefault="00FE4FD1" w:rsidP="00FE4FD1">
            <w:r w:rsidRPr="00A920D7">
              <w:t>B</w:t>
            </w:r>
          </w:p>
        </w:tc>
        <w:tc>
          <w:tcPr>
            <w:tcW w:w="960" w:type="dxa"/>
            <w:hideMark/>
          </w:tcPr>
          <w:p w:rsidR="008340F2" w:rsidRPr="00A920D7" w:rsidRDefault="00FE4FD1" w:rsidP="00FE4FD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A920D7" w:rsidRDefault="00FE4FD1" w:rsidP="00FE4FD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FE4FD1" w:rsidP="00FE4FD1">
            <w:r w:rsidRPr="00A920D7"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FE4FD1" w:rsidP="00FE4FD1">
            <w:r w:rsidRPr="00A920D7">
              <w:t>JN859246</w:t>
            </w:r>
          </w:p>
        </w:tc>
        <w:tc>
          <w:tcPr>
            <w:tcW w:w="1276" w:type="dxa"/>
            <w:hideMark/>
          </w:tcPr>
          <w:p w:rsidR="008340F2" w:rsidRPr="00A920D7" w:rsidRDefault="00FE4FD1" w:rsidP="00FE4FD1">
            <w:r w:rsidRPr="00A920D7">
              <w:t>KX610420</w:t>
            </w:r>
          </w:p>
        </w:tc>
      </w:tr>
      <w:tr w:rsidR="008340F2" w:rsidRPr="00A920D7" w:rsidTr="00F31754">
        <w:trPr>
          <w:trHeight w:val="421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B,E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5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JN859252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1</w:t>
            </w:r>
          </w:p>
        </w:tc>
      </w:tr>
      <w:tr w:rsidR="008340F2" w:rsidRPr="00A920D7" w:rsidTr="00F31754">
        <w:trPr>
          <w:trHeight w:val="410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B,E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2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JN859258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2</w:t>
            </w:r>
          </w:p>
        </w:tc>
      </w:tr>
      <w:tr w:rsidR="008340F2" w:rsidRPr="00A920D7" w:rsidTr="008340F2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B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JN859252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3</w:t>
            </w:r>
          </w:p>
        </w:tc>
      </w:tr>
      <w:tr w:rsidR="008340F2" w:rsidRPr="00A920D7" w:rsidTr="008340F2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B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JN859240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4</w:t>
            </w:r>
          </w:p>
        </w:tc>
      </w:tr>
      <w:tr w:rsidR="008340F2" w:rsidRPr="00A920D7" w:rsidTr="008340F2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F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JN859236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5</w:t>
            </w:r>
          </w:p>
        </w:tc>
      </w:tr>
      <w:tr w:rsidR="008340F2" w:rsidRPr="00A920D7" w:rsidTr="00675721">
        <w:trPr>
          <w:trHeight w:val="219"/>
        </w:trPr>
        <w:tc>
          <w:tcPr>
            <w:tcW w:w="3823" w:type="dxa"/>
            <w:vMerge/>
          </w:tcPr>
          <w:p w:rsidR="008340F2" w:rsidRPr="00A920D7" w:rsidRDefault="008340F2" w:rsidP="00675721">
            <w:pPr>
              <w:rPr>
                <w:bCs/>
              </w:rPr>
            </w:pPr>
          </w:p>
        </w:tc>
        <w:tc>
          <w:tcPr>
            <w:tcW w:w="1650" w:type="dxa"/>
          </w:tcPr>
          <w:p w:rsidR="008340F2" w:rsidRPr="00A920D7" w:rsidRDefault="00FE4FD1" w:rsidP="00675721">
            <w:r w:rsidRPr="00A920D7">
              <w:t>F</w:t>
            </w:r>
          </w:p>
        </w:tc>
        <w:tc>
          <w:tcPr>
            <w:tcW w:w="960" w:type="dxa"/>
          </w:tcPr>
          <w:p w:rsidR="008340F2" w:rsidRPr="00A920D7" w:rsidRDefault="00FE4FD1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FE4FD1" w:rsidP="00675721"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FE4FD1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FE4FD1" w:rsidP="00675721">
            <w:r w:rsidRPr="00A920D7">
              <w:t>FJ666349</w:t>
            </w:r>
          </w:p>
        </w:tc>
        <w:tc>
          <w:tcPr>
            <w:tcW w:w="1276" w:type="dxa"/>
          </w:tcPr>
          <w:p w:rsidR="008340F2" w:rsidRPr="00A920D7" w:rsidRDefault="00FE4FD1" w:rsidP="00675721">
            <w:r w:rsidRPr="00A920D7">
              <w:t>KX610426</w:t>
            </w:r>
          </w:p>
        </w:tc>
      </w:tr>
      <w:tr w:rsidR="008340F2" w:rsidRPr="00A920D7" w:rsidTr="00D930FE">
        <w:trPr>
          <w:trHeight w:val="434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t>Helotiaceae</w:t>
            </w:r>
            <w:proofErr w:type="spellEnd"/>
            <w:r w:rsidRPr="00A920D7">
              <w:t xml:space="preserve"> A</w:t>
            </w:r>
          </w:p>
        </w:tc>
        <w:tc>
          <w:tcPr>
            <w:tcW w:w="1650" w:type="dxa"/>
            <w:hideMark/>
          </w:tcPr>
          <w:p w:rsidR="008340F2" w:rsidRPr="00A920D7" w:rsidRDefault="00D930FE" w:rsidP="00D930FE">
            <w:r w:rsidRPr="00A920D7">
              <w:t>B,D,G</w:t>
            </w:r>
          </w:p>
        </w:tc>
        <w:tc>
          <w:tcPr>
            <w:tcW w:w="960" w:type="dxa"/>
            <w:hideMark/>
          </w:tcPr>
          <w:p w:rsidR="008340F2" w:rsidRPr="00A920D7" w:rsidRDefault="00D930FE" w:rsidP="00D930FE">
            <w:r w:rsidRPr="00A920D7">
              <w:t>7</w:t>
            </w:r>
          </w:p>
        </w:tc>
        <w:tc>
          <w:tcPr>
            <w:tcW w:w="3040" w:type="dxa"/>
            <w:hideMark/>
          </w:tcPr>
          <w:p w:rsidR="008340F2" w:rsidRPr="00A920D7" w:rsidRDefault="00D930FE" w:rsidP="00D930FE">
            <w:proofErr w:type="spellStart"/>
            <w:r w:rsidRPr="00A920D7">
              <w:t>Heloti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D930FE" w:rsidP="00D930FE">
            <w:r w:rsidRPr="00A920D7"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D930FE" w:rsidP="00D930FE">
            <w:r w:rsidRPr="00A920D7">
              <w:t>KT269568</w:t>
            </w:r>
          </w:p>
        </w:tc>
        <w:tc>
          <w:tcPr>
            <w:tcW w:w="1276" w:type="dxa"/>
            <w:hideMark/>
          </w:tcPr>
          <w:p w:rsidR="008340F2" w:rsidRPr="00A920D7" w:rsidRDefault="00D930FE" w:rsidP="00D930FE">
            <w:r w:rsidRPr="00A920D7">
              <w:t>KX610432</w:t>
            </w:r>
          </w:p>
        </w:tc>
      </w:tr>
      <w:tr w:rsidR="008340F2" w:rsidRPr="00A920D7" w:rsidTr="00D930FE">
        <w:trPr>
          <w:trHeight w:val="427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B,C,F,G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8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KT269664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433</w:t>
            </w:r>
          </w:p>
        </w:tc>
      </w:tr>
      <w:tr w:rsidR="008340F2" w:rsidRPr="00A920D7" w:rsidTr="008340F2">
        <w:trPr>
          <w:trHeight w:val="311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B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KT269664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-</w:t>
            </w:r>
          </w:p>
        </w:tc>
      </w:tr>
      <w:tr w:rsidR="008340F2" w:rsidRPr="00A920D7" w:rsidTr="00675721">
        <w:trPr>
          <w:trHeight w:val="311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F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99.4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KT269664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434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Ceratobasidium</w:t>
            </w:r>
            <w:proofErr w:type="spellEnd"/>
            <w:r w:rsidRPr="00A920D7">
              <w:rPr>
                <w:i/>
              </w:rPr>
              <w:t xml:space="preserve"> </w:t>
            </w:r>
            <w:proofErr w:type="spellStart"/>
            <w:r w:rsidRPr="00A920D7">
              <w:rPr>
                <w:i/>
              </w:rPr>
              <w:t>albasitensis</w:t>
            </w:r>
            <w:proofErr w:type="spellEnd"/>
            <w:r w:rsidRPr="00A920D7">
              <w:t xml:space="preserve"> </w:t>
            </w:r>
            <w:proofErr w:type="spellStart"/>
            <w:r w:rsidRPr="00A920D7">
              <w:t>OTUrA</w:t>
            </w:r>
            <w:proofErr w:type="spellEnd"/>
          </w:p>
        </w:tc>
        <w:tc>
          <w:tcPr>
            <w:tcW w:w="1650" w:type="dxa"/>
            <w:hideMark/>
          </w:tcPr>
          <w:p w:rsidR="008340F2" w:rsidRPr="00A920D7" w:rsidRDefault="008340F2" w:rsidP="00675721">
            <w:r w:rsidRPr="00A920D7">
              <w:t>B,D,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3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eratobasid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lbasitensis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HQ680963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3</w:t>
            </w:r>
          </w:p>
        </w:tc>
      </w:tr>
      <w:tr w:rsidR="008340F2" w:rsidRPr="00A920D7" w:rsidTr="00D930FE">
        <w:trPr>
          <w:trHeight w:val="447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Ceratobasidium</w:t>
            </w:r>
            <w:proofErr w:type="spellEnd"/>
            <w:r w:rsidRPr="00A920D7">
              <w:t xml:space="preserve"> </w:t>
            </w:r>
            <w:proofErr w:type="spellStart"/>
            <w:r w:rsidRPr="00A920D7">
              <w:t>OTUrD</w:t>
            </w:r>
            <w:proofErr w:type="spellEnd"/>
          </w:p>
        </w:tc>
        <w:tc>
          <w:tcPr>
            <w:tcW w:w="1650" w:type="dxa"/>
            <w:hideMark/>
          </w:tcPr>
          <w:p w:rsidR="008340F2" w:rsidRPr="00A920D7" w:rsidRDefault="00D930FE" w:rsidP="00D930FE">
            <w:r w:rsidRPr="00A920D7">
              <w:t>A</w:t>
            </w:r>
          </w:p>
        </w:tc>
        <w:tc>
          <w:tcPr>
            <w:tcW w:w="960" w:type="dxa"/>
            <w:hideMark/>
          </w:tcPr>
          <w:p w:rsidR="008340F2" w:rsidRPr="00A920D7" w:rsidRDefault="00D930FE" w:rsidP="00D930FE">
            <w:r w:rsidRPr="00A920D7">
              <w:t>6</w:t>
            </w:r>
          </w:p>
        </w:tc>
        <w:tc>
          <w:tcPr>
            <w:tcW w:w="3040" w:type="dxa"/>
            <w:hideMark/>
          </w:tcPr>
          <w:p w:rsidR="008340F2" w:rsidRPr="00A920D7" w:rsidRDefault="00D930FE" w:rsidP="00D930FE">
            <w:proofErr w:type="spellStart"/>
            <w:r w:rsidRPr="00E06582">
              <w:rPr>
                <w:i/>
              </w:rPr>
              <w:t>Ceratobasidium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D930FE" w:rsidP="00237969">
            <w:r w:rsidRPr="00A920D7">
              <w:t>99.</w:t>
            </w:r>
            <w:r w:rsidR="00237969">
              <w:t>6</w:t>
            </w:r>
          </w:p>
        </w:tc>
        <w:tc>
          <w:tcPr>
            <w:tcW w:w="1504" w:type="dxa"/>
            <w:hideMark/>
          </w:tcPr>
          <w:p w:rsidR="008340F2" w:rsidRPr="00A920D7" w:rsidRDefault="00D930FE" w:rsidP="00D930FE">
            <w:r w:rsidRPr="00A920D7">
              <w:t>FN812725</w:t>
            </w:r>
          </w:p>
        </w:tc>
        <w:tc>
          <w:tcPr>
            <w:tcW w:w="1276" w:type="dxa"/>
            <w:hideMark/>
          </w:tcPr>
          <w:p w:rsidR="008340F2" w:rsidRPr="00A920D7" w:rsidRDefault="00D930FE" w:rsidP="00D930FE">
            <w:r w:rsidRPr="00A920D7">
              <w:t>KX610456</w:t>
            </w:r>
          </w:p>
        </w:tc>
      </w:tr>
      <w:tr w:rsidR="008340F2" w:rsidRPr="00A920D7" w:rsidTr="00D930FE">
        <w:trPr>
          <w:trHeight w:val="410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B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5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E06582">
              <w:rPr>
                <w:i/>
              </w:rPr>
              <w:t>Ceratobasidium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237969">
            <w:r w:rsidRPr="00A920D7">
              <w:t>9</w:t>
            </w:r>
            <w:r w:rsidR="00237969">
              <w:t>9.3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AB290022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457</w:t>
            </w:r>
          </w:p>
        </w:tc>
      </w:tr>
      <w:tr w:rsidR="008340F2" w:rsidRPr="00A920D7" w:rsidTr="00D930FE">
        <w:trPr>
          <w:trHeight w:val="416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C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E06582">
              <w:rPr>
                <w:i/>
              </w:rPr>
              <w:t>Ceratobasidium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237969">
            <w:r w:rsidRPr="00A920D7">
              <w:t>99.</w:t>
            </w:r>
            <w:r w:rsidR="00237969">
              <w:t>6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AB290022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458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A920D7">
              <w:rPr>
                <w:i/>
              </w:rPr>
              <w:t>Rhizoctonia</w:t>
            </w:r>
            <w:proofErr w:type="spellEnd"/>
            <w:r w:rsidRPr="00A920D7">
              <w:rPr>
                <w:i/>
              </w:rPr>
              <w:t xml:space="preserve"> </w:t>
            </w:r>
            <w:proofErr w:type="spellStart"/>
            <w:r w:rsidRPr="00A920D7">
              <w:rPr>
                <w:i/>
              </w:rPr>
              <w:t>butinii</w:t>
            </w:r>
            <w:proofErr w:type="spellEnd"/>
            <w:r w:rsidRPr="00A920D7">
              <w:t xml:space="preserve"> </w:t>
            </w:r>
            <w:proofErr w:type="spellStart"/>
            <w:r w:rsidRPr="00A920D7">
              <w:t>OTUrB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A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4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Rhizocton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butinii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4.7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P33409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4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Cryptosporiopsis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A,B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5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ezicu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elanigen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R85921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0</w:t>
            </w:r>
          </w:p>
        </w:tc>
      </w:tr>
      <w:tr w:rsidR="008340F2" w:rsidRPr="00A920D7" w:rsidTr="00D930FE">
        <w:trPr>
          <w:trHeight w:val="534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oxysporum</w:t>
            </w:r>
            <w:proofErr w:type="spellEnd"/>
            <w:r w:rsidRPr="00A920D7">
              <w:t xml:space="preserve"> </w:t>
            </w:r>
            <w:r w:rsidRPr="00A920D7">
              <w:rPr>
                <w:bCs/>
              </w:rPr>
              <w:t>OTU-F3</w:t>
            </w:r>
          </w:p>
        </w:tc>
        <w:tc>
          <w:tcPr>
            <w:tcW w:w="1650" w:type="dxa"/>
            <w:hideMark/>
          </w:tcPr>
          <w:p w:rsidR="008340F2" w:rsidRPr="00A920D7" w:rsidRDefault="00D930FE" w:rsidP="00D930FE">
            <w:r w:rsidRPr="00A920D7">
              <w:t>C</w:t>
            </w:r>
          </w:p>
        </w:tc>
        <w:tc>
          <w:tcPr>
            <w:tcW w:w="960" w:type="dxa"/>
            <w:hideMark/>
          </w:tcPr>
          <w:p w:rsidR="008340F2" w:rsidRPr="00A920D7" w:rsidRDefault="00D930FE" w:rsidP="00D930FE">
            <w:r w:rsidRPr="00A920D7">
              <w:t>3</w:t>
            </w:r>
          </w:p>
        </w:tc>
        <w:tc>
          <w:tcPr>
            <w:tcW w:w="3040" w:type="dxa"/>
            <w:hideMark/>
          </w:tcPr>
          <w:p w:rsidR="008340F2" w:rsidRPr="00E06582" w:rsidRDefault="008340F2" w:rsidP="00D930FE">
            <w:pPr>
              <w:rPr>
                <w:i/>
              </w:rPr>
            </w:pPr>
            <w:r w:rsidRPr="00E06582">
              <w:rPr>
                <w:i/>
              </w:rPr>
              <w:t>Fusa</w:t>
            </w:r>
            <w:r w:rsidR="00D930FE" w:rsidRPr="00E06582">
              <w:rPr>
                <w:i/>
              </w:rPr>
              <w:t xml:space="preserve">rium </w:t>
            </w:r>
            <w:proofErr w:type="spellStart"/>
            <w:r w:rsidR="00D930FE" w:rsidRPr="00E06582">
              <w:rPr>
                <w:i/>
              </w:rPr>
              <w:t>oxysporum</w:t>
            </w:r>
            <w:proofErr w:type="spellEnd"/>
            <w:r w:rsidR="00D930FE" w:rsidRPr="00E06582">
              <w:rPr>
                <w:i/>
              </w:rPr>
              <w:br/>
              <w:t xml:space="preserve">Fusarium </w:t>
            </w:r>
            <w:proofErr w:type="spellStart"/>
            <w:r w:rsidR="00D930FE" w:rsidRPr="00E06582">
              <w:rPr>
                <w:i/>
              </w:rPr>
              <w:t>solani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D930FE" w:rsidP="00D930FE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D930FE" w:rsidP="00D930FE">
            <w:r w:rsidRPr="00A920D7">
              <w:t>LN828196</w:t>
            </w:r>
            <w:r w:rsidRPr="00A920D7">
              <w:br/>
              <w:t>KR708647</w:t>
            </w:r>
          </w:p>
        </w:tc>
        <w:tc>
          <w:tcPr>
            <w:tcW w:w="1276" w:type="dxa"/>
            <w:hideMark/>
          </w:tcPr>
          <w:p w:rsidR="008340F2" w:rsidRPr="00A920D7" w:rsidRDefault="00D930FE" w:rsidP="00D930FE">
            <w:r w:rsidRPr="00A920D7">
              <w:t>KX610391</w:t>
            </w:r>
          </w:p>
        </w:tc>
      </w:tr>
      <w:tr w:rsidR="008340F2" w:rsidRPr="00A920D7" w:rsidTr="008340F2">
        <w:trPr>
          <w:trHeight w:val="265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C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E06582" w:rsidRDefault="00D930FE" w:rsidP="00675721">
            <w:pPr>
              <w:rPr>
                <w:i/>
              </w:rPr>
            </w:pPr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oxysporum</w:t>
            </w:r>
            <w:proofErr w:type="spellEnd"/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KT921204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392</w:t>
            </w:r>
          </w:p>
        </w:tc>
      </w:tr>
      <w:tr w:rsidR="008340F2" w:rsidRPr="00A920D7" w:rsidTr="00675721">
        <w:trPr>
          <w:trHeight w:val="265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A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2</w:t>
            </w:r>
          </w:p>
        </w:tc>
        <w:tc>
          <w:tcPr>
            <w:tcW w:w="3040" w:type="dxa"/>
          </w:tcPr>
          <w:p w:rsidR="008340F2" w:rsidRPr="00E06582" w:rsidRDefault="00D930FE" w:rsidP="00675721">
            <w:pPr>
              <w:rPr>
                <w:i/>
              </w:rPr>
            </w:pPr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oxysporum</w:t>
            </w:r>
            <w:proofErr w:type="spellEnd"/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100.0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LN828172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393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didyma</w:t>
            </w:r>
            <w:proofErr w:type="spellEnd"/>
            <w:r w:rsidRPr="00A920D7">
              <w:t xml:space="preserve"> OTU-N1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A,D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3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actyl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didym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HM03660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76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Bi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ochroleuca</w:t>
            </w:r>
            <w:proofErr w:type="spellEnd"/>
            <w:r w:rsidRPr="00A920D7">
              <w:t xml:space="preserve"> OTU-B1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A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lonostachy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ose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Bionect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ochroleuc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T921200</w:t>
            </w:r>
            <w:r w:rsidRPr="00A920D7">
              <w:br/>
              <w:t>JQ78265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6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richosporon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porosum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A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richosporon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porosum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NR_073209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9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Neonectria</w:t>
            </w:r>
            <w:proofErr w:type="spellEnd"/>
            <w:r w:rsidRPr="00A920D7">
              <w:t xml:space="preserve"> sp. OTU-N3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B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Neonectri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F428615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79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runcat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ngustat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B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runcat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ngustat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58208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11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A920D7">
              <w:lastRenderedPageBreak/>
              <w:t>Pleosporales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B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A920D7">
              <w:t>Pleospor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4.3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N85933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6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E06582">
              <w:rPr>
                <w:i/>
              </w:rPr>
              <w:t xml:space="preserve"> verticillata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B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E06582">
              <w:rPr>
                <w:i/>
              </w:rPr>
              <w:t xml:space="preserve"> verticillata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F94447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9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ryptosporiopsi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C,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0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ezicu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Cryptosporiopsi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radicicol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R859236</w:t>
            </w:r>
            <w:r w:rsidRPr="00A920D7">
              <w:br/>
              <w:t>KC31150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1</w:t>
            </w:r>
          </w:p>
        </w:tc>
      </w:tr>
      <w:tr w:rsidR="008340F2" w:rsidRPr="00A920D7" w:rsidTr="008340F2">
        <w:trPr>
          <w:trHeight w:val="346"/>
        </w:trPr>
        <w:tc>
          <w:tcPr>
            <w:tcW w:w="3823" w:type="dxa"/>
            <w:vMerge w:val="restart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Cylindrocarpon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olidum</w:t>
            </w:r>
            <w:proofErr w:type="spellEnd"/>
            <w:r w:rsidRPr="00A920D7">
              <w:t xml:space="preserve"> OTU-N7</w:t>
            </w:r>
          </w:p>
        </w:tc>
        <w:tc>
          <w:tcPr>
            <w:tcW w:w="1650" w:type="dxa"/>
            <w:hideMark/>
          </w:tcPr>
          <w:p w:rsidR="008340F2" w:rsidRPr="00A920D7" w:rsidRDefault="00D930FE" w:rsidP="00D930FE">
            <w:r w:rsidRPr="00A920D7">
              <w:t>C,D</w:t>
            </w:r>
          </w:p>
        </w:tc>
        <w:tc>
          <w:tcPr>
            <w:tcW w:w="960" w:type="dxa"/>
            <w:hideMark/>
          </w:tcPr>
          <w:p w:rsidR="008340F2" w:rsidRPr="00A920D7" w:rsidRDefault="00D930FE" w:rsidP="00D930FE">
            <w:r w:rsidRPr="00A920D7">
              <w:t>2</w:t>
            </w:r>
          </w:p>
        </w:tc>
        <w:tc>
          <w:tcPr>
            <w:tcW w:w="3040" w:type="dxa"/>
            <w:hideMark/>
          </w:tcPr>
          <w:p w:rsidR="008340F2" w:rsidRPr="00A920D7" w:rsidRDefault="00D930FE" w:rsidP="00D930FE">
            <w:proofErr w:type="spellStart"/>
            <w:r w:rsidRPr="00E06582">
              <w:rPr>
                <w:i/>
              </w:rPr>
              <w:t>Cylindrocarpon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hideMark/>
          </w:tcPr>
          <w:p w:rsidR="008340F2" w:rsidRPr="00A920D7" w:rsidRDefault="00D930FE" w:rsidP="00D930FE">
            <w:r w:rsidRPr="00A920D7"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D930FE" w:rsidP="00D930FE">
            <w:r w:rsidRPr="00A920D7">
              <w:t>KT269448</w:t>
            </w:r>
          </w:p>
        </w:tc>
        <w:tc>
          <w:tcPr>
            <w:tcW w:w="1276" w:type="dxa"/>
            <w:hideMark/>
          </w:tcPr>
          <w:p w:rsidR="008340F2" w:rsidRPr="00A920D7" w:rsidRDefault="00D930FE" w:rsidP="00D930FE">
            <w:r w:rsidRPr="00A920D7">
              <w:t>KX610386</w:t>
            </w:r>
          </w:p>
        </w:tc>
      </w:tr>
      <w:tr w:rsidR="008340F2" w:rsidRPr="00A920D7" w:rsidTr="00675721">
        <w:trPr>
          <w:trHeight w:val="345"/>
        </w:trPr>
        <w:tc>
          <w:tcPr>
            <w:tcW w:w="3823" w:type="dxa"/>
            <w:vMerge/>
          </w:tcPr>
          <w:p w:rsidR="008340F2" w:rsidRPr="00A920D7" w:rsidRDefault="008340F2" w:rsidP="00675721"/>
        </w:tc>
        <w:tc>
          <w:tcPr>
            <w:tcW w:w="1650" w:type="dxa"/>
          </w:tcPr>
          <w:p w:rsidR="008340F2" w:rsidRPr="00A920D7" w:rsidRDefault="00D930FE" w:rsidP="00675721">
            <w:r w:rsidRPr="00A920D7">
              <w:t>D</w:t>
            </w:r>
          </w:p>
        </w:tc>
        <w:tc>
          <w:tcPr>
            <w:tcW w:w="960" w:type="dxa"/>
          </w:tcPr>
          <w:p w:rsidR="008340F2" w:rsidRPr="00A920D7" w:rsidRDefault="00D930FE" w:rsidP="00675721">
            <w:r w:rsidRPr="00A920D7">
              <w:t>1</w:t>
            </w:r>
          </w:p>
        </w:tc>
        <w:tc>
          <w:tcPr>
            <w:tcW w:w="3040" w:type="dxa"/>
          </w:tcPr>
          <w:p w:rsidR="008340F2" w:rsidRPr="00A920D7" w:rsidRDefault="00D930FE" w:rsidP="00675721">
            <w:proofErr w:type="spellStart"/>
            <w:r w:rsidRPr="00E06582">
              <w:rPr>
                <w:i/>
              </w:rPr>
              <w:t>Cylindrocarpon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</w:tcPr>
          <w:p w:rsidR="008340F2" w:rsidRPr="00A920D7" w:rsidRDefault="00D930FE" w:rsidP="00675721">
            <w:r w:rsidRPr="00A920D7">
              <w:t>99.8</w:t>
            </w:r>
          </w:p>
        </w:tc>
        <w:tc>
          <w:tcPr>
            <w:tcW w:w="1504" w:type="dxa"/>
          </w:tcPr>
          <w:p w:rsidR="008340F2" w:rsidRPr="00A920D7" w:rsidRDefault="00D930FE" w:rsidP="00675721">
            <w:r w:rsidRPr="00A920D7">
              <w:t>KT269448</w:t>
            </w:r>
          </w:p>
        </w:tc>
        <w:tc>
          <w:tcPr>
            <w:tcW w:w="1276" w:type="dxa"/>
          </w:tcPr>
          <w:p w:rsidR="008340F2" w:rsidRPr="00A920D7" w:rsidRDefault="00D930FE" w:rsidP="00675721">
            <w:r w:rsidRPr="00A920D7">
              <w:t>KX610387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ericon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spinos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C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ericon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crospinos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N859365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10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Glarea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C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Glare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26865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yrenochaeta</w:t>
            </w:r>
            <w:proofErr w:type="spellEnd"/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C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yrenochaet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26845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7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>Fusarium</w:t>
            </w:r>
            <w:r w:rsidRPr="00A920D7">
              <w:t xml:space="preserve"> sp.</w:t>
            </w:r>
            <w:r w:rsidRPr="00A920D7">
              <w:rPr>
                <w:bCs/>
              </w:rPr>
              <w:t>OTU-F5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D,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r w:rsidRPr="00E06582">
              <w:rPr>
                <w:i/>
              </w:rPr>
              <w:t>Fusarium</w:t>
            </w:r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AY63356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richothec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roticinigenum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D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Acremon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rotocinigenum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3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GU93449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02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Cylindrodendr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licantinum</w:t>
            </w:r>
            <w:proofErr w:type="spellEnd"/>
            <w:r w:rsidRPr="00A920D7">
              <w:t xml:space="preserve"> OTU-N6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D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ylindrodendr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alicantinum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P456014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8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araphoma</w:t>
            </w:r>
            <w:proofErr w:type="spellEnd"/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,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araphom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26914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9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Gliomastix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urorum</w:t>
            </w:r>
            <w:proofErr w:type="spellEnd"/>
            <w:r w:rsidRPr="00A920D7">
              <w:t xml:space="preserve"> OTU-G1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Gliomastix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urorum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HQ115690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7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haetom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nigricolor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haetom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nigricolor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EU54325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13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yrenochaeta</w:t>
            </w:r>
            <w:proofErr w:type="spellEnd"/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yrenochaet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F63676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38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gamsii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X27044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7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ucor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saturninus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ucor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saturninus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4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NR_103635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0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ucor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fragilis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E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ucor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fragilis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3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U319073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1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harzianum</w:t>
            </w:r>
            <w:proofErr w:type="spellEnd"/>
            <w:r w:rsidRPr="00A920D7">
              <w:t xml:space="preserve"> OTU-T1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7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harzianum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F31196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8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alni</w:t>
            </w:r>
            <w:proofErr w:type="spellEnd"/>
            <w:r w:rsidRPr="00A920D7">
              <w:t xml:space="preserve"> OTU-T2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alni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EU518654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9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koningiopsis</w:t>
            </w:r>
            <w:proofErr w:type="spellEnd"/>
            <w:r w:rsidRPr="00A920D7">
              <w:t xml:space="preserve"> OTU-T3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Trichoderma </w:t>
            </w:r>
            <w:proofErr w:type="spellStart"/>
            <w:r w:rsidRPr="00E06582">
              <w:rPr>
                <w:i/>
              </w:rPr>
              <w:t>koningiopsis</w:t>
            </w:r>
            <w:proofErr w:type="spellEnd"/>
            <w:r w:rsidRPr="00E06582">
              <w:rPr>
                <w:i/>
              </w:rPr>
              <w:br/>
              <w:t xml:space="preserve">Trichoderma </w:t>
            </w:r>
            <w:proofErr w:type="spellStart"/>
            <w:r w:rsidRPr="00E06582">
              <w:rPr>
                <w:i/>
              </w:rPr>
              <w:t>petersenii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R995115</w:t>
            </w:r>
            <w:r w:rsidRPr="00A920D7">
              <w:br/>
              <w:t>KJ78328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00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aldin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oncentric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aldin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oncentric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C69221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12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Humicola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Humicol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2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HQ63737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14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luteo-olivace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Cadophor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luteo-olivace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HM116747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27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A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hiale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strobilin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3.9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EF59682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28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Herpotrichi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Herpotrichi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6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T270238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0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Knufia</w:t>
            </w:r>
            <w:proofErr w:type="spellEnd"/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Knuf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tsuned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4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NR_13284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4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Ceratobasidium</w:t>
            </w:r>
            <w:proofErr w:type="spellEnd"/>
            <w:r w:rsidRPr="00A920D7">
              <w:t xml:space="preserve"> </w:t>
            </w:r>
            <w:proofErr w:type="spellStart"/>
            <w:r w:rsidRPr="00A920D7">
              <w:t>OTUrC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F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Rhizoctonia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AY842391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Volutella </w:t>
            </w:r>
            <w:proofErr w:type="spellStart"/>
            <w:r w:rsidRPr="00E06582">
              <w:rPr>
                <w:i/>
              </w:rPr>
              <w:t>rosea</w:t>
            </w:r>
            <w:proofErr w:type="spellEnd"/>
            <w:r w:rsidRPr="00A920D7">
              <w:t xml:space="preserve"> OTU-V1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5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Volutella </w:t>
            </w:r>
            <w:proofErr w:type="spellStart"/>
            <w:r w:rsidRPr="00E06582">
              <w:rPr>
                <w:i/>
              </w:rPr>
              <w:t>rose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M231769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61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noWrap/>
            <w:hideMark/>
          </w:tcPr>
          <w:p w:rsidR="008340F2" w:rsidRPr="00A920D7" w:rsidRDefault="008340F2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B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A920D7" w:rsidRDefault="008340F2" w:rsidP="00675721">
            <w:proofErr w:type="spellStart"/>
            <w:r w:rsidRPr="00A920D7">
              <w:t>Helotiales</w:t>
            </w:r>
            <w:proofErr w:type="spellEnd"/>
            <w:r w:rsidRPr="00A920D7">
              <w:t xml:space="preserve"> sp.</w:t>
            </w:r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N859270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29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Stachybotrys</w:t>
            </w:r>
            <w:proofErr w:type="spellEnd"/>
            <w:r w:rsidRPr="00A920D7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Stachybotry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longispor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Stachybotrys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hartarum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90.4</w:t>
            </w:r>
            <w:r w:rsidRPr="00A920D7">
              <w:br/>
              <w:t>90.5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AF081482</w:t>
            </w:r>
            <w:r w:rsidRPr="00A920D7">
              <w:br/>
              <w:t>KC305339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01</w:t>
            </w:r>
          </w:p>
        </w:tc>
      </w:tr>
      <w:tr w:rsidR="008340F2" w:rsidRPr="00A920D7" w:rsidTr="00675721">
        <w:trPr>
          <w:trHeight w:val="9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>Fusarium</w:t>
            </w:r>
            <w:r w:rsidRPr="00A920D7">
              <w:t xml:space="preserve"> sp. </w:t>
            </w:r>
            <w:r w:rsidRPr="00A920D7">
              <w:rPr>
                <w:bCs/>
              </w:rPr>
              <w:t>OTU-F2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2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acuminatum</w:t>
            </w:r>
            <w:proofErr w:type="spellEnd"/>
            <w:r w:rsidRPr="00E06582">
              <w:rPr>
                <w:i/>
              </w:rPr>
              <w:br/>
              <w:t xml:space="preserve">Fusarium </w:t>
            </w:r>
            <w:proofErr w:type="spellStart"/>
            <w:r w:rsidRPr="00E06582">
              <w:rPr>
                <w:i/>
              </w:rPr>
              <w:t>tricinctum</w:t>
            </w:r>
            <w:proofErr w:type="spellEnd"/>
            <w:r w:rsidRPr="00E06582">
              <w:rPr>
                <w:i/>
              </w:rPr>
              <w:br/>
              <w:t xml:space="preserve">Fusarium </w:t>
            </w:r>
            <w:proofErr w:type="spellStart"/>
            <w:r w:rsidRPr="00E06582">
              <w:rPr>
                <w:i/>
              </w:rPr>
              <w:t>avenaceum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T192260</w:t>
            </w:r>
            <w:r w:rsidRPr="00A920D7">
              <w:br/>
              <w:t>KT192246</w:t>
            </w:r>
            <w:r w:rsidRPr="00A920D7">
              <w:br/>
              <w:t>KP265365</w:t>
            </w:r>
          </w:p>
        </w:tc>
        <w:tc>
          <w:tcPr>
            <w:tcW w:w="1276" w:type="dxa"/>
            <w:hideMark/>
          </w:tcPr>
          <w:p w:rsidR="008340F2" w:rsidRPr="00A920D7" w:rsidRDefault="008340F2" w:rsidP="00675721">
            <w:r w:rsidRPr="00A920D7">
              <w:t>KX610390</w:t>
            </w:r>
          </w:p>
        </w:tc>
      </w:tr>
      <w:tr w:rsidR="008340F2" w:rsidRPr="00A920D7" w:rsidTr="00675721">
        <w:trPr>
          <w:trHeight w:val="9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redolens</w:t>
            </w:r>
            <w:proofErr w:type="spellEnd"/>
            <w:r w:rsidRPr="00A920D7">
              <w:rPr>
                <w:bCs/>
              </w:rPr>
              <w:t xml:space="preserve"> OTU-F4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r w:rsidRPr="00E06582">
              <w:rPr>
                <w:i/>
              </w:rPr>
              <w:t xml:space="preserve">Fusarium </w:t>
            </w:r>
            <w:proofErr w:type="spellStart"/>
            <w:r w:rsidRPr="00E06582">
              <w:rPr>
                <w:i/>
              </w:rPr>
              <w:t>redolens</w:t>
            </w:r>
            <w:proofErr w:type="spellEnd"/>
            <w:r w:rsidRPr="00E06582">
              <w:rPr>
                <w:i/>
              </w:rPr>
              <w:br/>
              <w:t xml:space="preserve">Fusarium </w:t>
            </w:r>
            <w:proofErr w:type="spellStart"/>
            <w:r w:rsidRPr="00E06582">
              <w:rPr>
                <w:i/>
              </w:rPr>
              <w:t>oxysporum</w:t>
            </w:r>
            <w:proofErr w:type="spellEnd"/>
            <w:r w:rsidRPr="00E06582">
              <w:rPr>
                <w:i/>
              </w:rPr>
              <w:br/>
              <w:t xml:space="preserve">Fusarium </w:t>
            </w:r>
            <w:proofErr w:type="spellStart"/>
            <w:r w:rsidRPr="00E06582">
              <w:rPr>
                <w:i/>
              </w:rPr>
              <w:t>acuminatum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P942907</w:t>
            </w:r>
            <w:r w:rsidRPr="00A920D7">
              <w:br/>
              <w:t>KJ001182</w:t>
            </w:r>
            <w:r w:rsidRPr="00A920D7">
              <w:br/>
              <w:t>JX11478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394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lectosphaer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ucumerin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lectosphaer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cucumerin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8.7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P942934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03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Didym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vitalbin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Didymella</w:t>
            </w:r>
            <w:proofErr w:type="spellEnd"/>
            <w:r w:rsidRPr="00A920D7">
              <w:t xml:space="preserve"> sp.</w:t>
            </w:r>
            <w:r w:rsidRPr="00A920D7">
              <w:br/>
            </w:r>
            <w:proofErr w:type="spellStart"/>
            <w:r w:rsidRPr="00E06582">
              <w:rPr>
                <w:i/>
              </w:rPr>
              <w:t>Didym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vitalbin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T309898</w:t>
            </w:r>
            <w:r w:rsidRPr="00A920D7">
              <w:br/>
              <w:t>FJ51559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1</w:t>
            </w:r>
          </w:p>
        </w:tc>
      </w:tr>
      <w:tr w:rsidR="008340F2" w:rsidRPr="00A920D7" w:rsidTr="00675721">
        <w:trPr>
          <w:trHeight w:val="9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Phoma</w:t>
            </w:r>
            <w:proofErr w:type="spellEnd"/>
            <w:r w:rsidR="00E06582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Phom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ultirostrat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Boerem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exigua</w:t>
            </w:r>
            <w:proofErr w:type="spellEnd"/>
            <w:r w:rsidRPr="00E06582">
              <w:rPr>
                <w:i/>
              </w:rPr>
              <w:br/>
            </w:r>
            <w:proofErr w:type="spellStart"/>
            <w:r w:rsidRPr="00E06582">
              <w:rPr>
                <w:i/>
              </w:rPr>
              <w:t>Boerem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foveata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100.0</w:t>
            </w:r>
            <w:r w:rsidRPr="00A920D7">
              <w:br/>
              <w:t>100.0</w:t>
            </w:r>
            <w:r w:rsidRPr="00A920D7">
              <w:br/>
              <w:t>100.0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KF428213</w:t>
            </w:r>
            <w:r w:rsidRPr="00A920D7">
              <w:br/>
              <w:t>KT193802</w:t>
            </w:r>
            <w:r w:rsidRPr="00A920D7">
              <w:br/>
              <w:t>JQ804843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2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Alternaria</w:t>
            </w:r>
            <w:proofErr w:type="spellEnd"/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Alternar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triticin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X418360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3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A920D7" w:rsidRDefault="008340F2" w:rsidP="00675721">
            <w:proofErr w:type="spellStart"/>
            <w:r w:rsidRPr="00E06582">
              <w:rPr>
                <w:i/>
              </w:rPr>
              <w:t>Exophiala</w:t>
            </w:r>
            <w:proofErr w:type="spellEnd"/>
            <w:r w:rsidR="00E06582">
              <w:t xml:space="preserve"> sp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Exophia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salmonis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5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AY21365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5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etraclad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xiliforme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Tetracladium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maxiliforme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DQ068996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6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zonat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Mortierell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zonat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100.0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KF944462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48</w:t>
            </w:r>
          </w:p>
        </w:tc>
      </w:tr>
      <w:tr w:rsidR="008340F2" w:rsidRPr="00A920D7" w:rsidTr="00675721">
        <w:trPr>
          <w:trHeight w:val="300"/>
        </w:trPr>
        <w:tc>
          <w:tcPr>
            <w:tcW w:w="3823" w:type="dxa"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Absid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glauca</w:t>
            </w:r>
            <w:proofErr w:type="spellEnd"/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3</w:t>
            </w:r>
          </w:p>
        </w:tc>
        <w:tc>
          <w:tcPr>
            <w:tcW w:w="3040" w:type="dxa"/>
            <w:noWrap/>
            <w:hideMark/>
          </w:tcPr>
          <w:p w:rsidR="008340F2" w:rsidRPr="00E06582" w:rsidRDefault="008340F2" w:rsidP="00675721">
            <w:pPr>
              <w:rPr>
                <w:i/>
              </w:rPr>
            </w:pPr>
            <w:proofErr w:type="spellStart"/>
            <w:r w:rsidRPr="00E06582">
              <w:rPr>
                <w:i/>
              </w:rPr>
              <w:t>Absidia</w:t>
            </w:r>
            <w:proofErr w:type="spellEnd"/>
            <w:r w:rsidRPr="00E06582">
              <w:rPr>
                <w:i/>
              </w:rPr>
              <w:t xml:space="preserve"> </w:t>
            </w:r>
            <w:proofErr w:type="spellStart"/>
            <w:r w:rsidRPr="00E06582">
              <w:rPr>
                <w:i/>
              </w:rPr>
              <w:t>glauca</w:t>
            </w:r>
            <w:proofErr w:type="spellEnd"/>
          </w:p>
        </w:tc>
        <w:tc>
          <w:tcPr>
            <w:tcW w:w="1067" w:type="dxa"/>
            <w:noWrap/>
            <w:hideMark/>
          </w:tcPr>
          <w:p w:rsidR="008340F2" w:rsidRPr="00A920D7" w:rsidRDefault="008340F2" w:rsidP="00675721">
            <w:r w:rsidRPr="00A920D7">
              <w:t>99.8</w:t>
            </w:r>
          </w:p>
        </w:tc>
        <w:tc>
          <w:tcPr>
            <w:tcW w:w="1504" w:type="dxa"/>
            <w:noWrap/>
            <w:hideMark/>
          </w:tcPr>
          <w:p w:rsidR="008340F2" w:rsidRPr="00A920D7" w:rsidRDefault="008340F2" w:rsidP="00675721">
            <w:r w:rsidRPr="00A920D7">
              <w:t>JN205820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52</w:t>
            </w:r>
          </w:p>
        </w:tc>
      </w:tr>
      <w:tr w:rsidR="008340F2" w:rsidRPr="00A920D7" w:rsidTr="00675721">
        <w:trPr>
          <w:trHeight w:val="600"/>
        </w:trPr>
        <w:tc>
          <w:tcPr>
            <w:tcW w:w="3823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>Pythium</w:t>
            </w:r>
            <w:r w:rsidRPr="00A920D7">
              <w:t xml:space="preserve"> sp</w:t>
            </w:r>
            <w:r w:rsidR="00A920D7" w:rsidRPr="00A920D7">
              <w:t>.</w:t>
            </w:r>
          </w:p>
        </w:tc>
        <w:tc>
          <w:tcPr>
            <w:tcW w:w="1650" w:type="dxa"/>
            <w:noWrap/>
            <w:hideMark/>
          </w:tcPr>
          <w:p w:rsidR="008340F2" w:rsidRPr="00A920D7" w:rsidRDefault="008340F2" w:rsidP="00675721">
            <w:r w:rsidRPr="00A920D7">
              <w:t>G</w:t>
            </w:r>
          </w:p>
        </w:tc>
        <w:tc>
          <w:tcPr>
            <w:tcW w:w="960" w:type="dxa"/>
            <w:noWrap/>
            <w:hideMark/>
          </w:tcPr>
          <w:p w:rsidR="008340F2" w:rsidRPr="00A920D7" w:rsidRDefault="008340F2" w:rsidP="00675721">
            <w:r w:rsidRPr="00A920D7">
              <w:t>1</w:t>
            </w:r>
          </w:p>
        </w:tc>
        <w:tc>
          <w:tcPr>
            <w:tcW w:w="3040" w:type="dxa"/>
            <w:hideMark/>
          </w:tcPr>
          <w:p w:rsidR="008340F2" w:rsidRPr="00A920D7" w:rsidRDefault="008340F2" w:rsidP="00675721">
            <w:r w:rsidRPr="00E06582">
              <w:rPr>
                <w:i/>
              </w:rPr>
              <w:t>Pythium</w:t>
            </w:r>
            <w:r w:rsidRPr="00A920D7">
              <w:t xml:space="preserve"> </w:t>
            </w:r>
            <w:proofErr w:type="spellStart"/>
            <w:r w:rsidRPr="00A920D7">
              <w:t>sp</w:t>
            </w:r>
            <w:proofErr w:type="spellEnd"/>
            <w:r w:rsidRPr="00A920D7">
              <w:br/>
            </w:r>
            <w:r w:rsidRPr="00E06582">
              <w:rPr>
                <w:i/>
              </w:rPr>
              <w:t xml:space="preserve">Pythium </w:t>
            </w:r>
            <w:proofErr w:type="spellStart"/>
            <w:r w:rsidRPr="00E06582">
              <w:rPr>
                <w:i/>
              </w:rPr>
              <w:t>attrantheridium</w:t>
            </w:r>
            <w:proofErr w:type="spellEnd"/>
          </w:p>
        </w:tc>
        <w:tc>
          <w:tcPr>
            <w:tcW w:w="1067" w:type="dxa"/>
            <w:hideMark/>
          </w:tcPr>
          <w:p w:rsidR="008340F2" w:rsidRPr="00A920D7" w:rsidRDefault="008340F2" w:rsidP="00675721">
            <w:r w:rsidRPr="00A920D7">
              <w:t>99.5</w:t>
            </w:r>
            <w:r w:rsidRPr="00A920D7">
              <w:br/>
              <w:t>99.5</w:t>
            </w:r>
          </w:p>
        </w:tc>
        <w:tc>
          <w:tcPr>
            <w:tcW w:w="1504" w:type="dxa"/>
            <w:hideMark/>
          </w:tcPr>
          <w:p w:rsidR="008340F2" w:rsidRPr="00A920D7" w:rsidRDefault="008340F2" w:rsidP="00675721">
            <w:r w:rsidRPr="00A920D7">
              <w:t>EU038829</w:t>
            </w:r>
            <w:r w:rsidRPr="00A920D7">
              <w:br/>
              <w:t>KJ744316</w:t>
            </w:r>
          </w:p>
        </w:tc>
        <w:tc>
          <w:tcPr>
            <w:tcW w:w="1276" w:type="dxa"/>
            <w:noWrap/>
            <w:hideMark/>
          </w:tcPr>
          <w:p w:rsidR="008340F2" w:rsidRPr="00A920D7" w:rsidRDefault="008340F2" w:rsidP="00675721">
            <w:r w:rsidRPr="00A920D7">
              <w:t>KX610460</w:t>
            </w:r>
          </w:p>
        </w:tc>
      </w:tr>
    </w:tbl>
    <w:p w:rsidR="008340F2" w:rsidRPr="00A920D7" w:rsidRDefault="008340F2" w:rsidP="008340F2"/>
    <w:p w:rsidR="008340F2" w:rsidRPr="00A920D7" w:rsidRDefault="008340F2"/>
    <w:sectPr w:rsidR="008340F2" w:rsidRPr="00A920D7" w:rsidSect="00834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0F2"/>
    <w:rsid w:val="00030FE7"/>
    <w:rsid w:val="000B31F1"/>
    <w:rsid w:val="00237969"/>
    <w:rsid w:val="00675721"/>
    <w:rsid w:val="00805DA7"/>
    <w:rsid w:val="008340F2"/>
    <w:rsid w:val="00A606E8"/>
    <w:rsid w:val="00A920D7"/>
    <w:rsid w:val="00AC39F2"/>
    <w:rsid w:val="00D930FE"/>
    <w:rsid w:val="00E06582"/>
    <w:rsid w:val="00F31754"/>
    <w:rsid w:val="00FE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53DBB-C7E0-415F-8F56-555CC3C6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62DEBB6.dotm</Template>
  <TotalTime>1</TotalTime>
  <Pages>5</Pages>
  <Words>998</Words>
  <Characters>5694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mo Yokoya</dc:creator>
  <cp:keywords/>
  <dc:description/>
  <cp:lastModifiedBy>Viswambharan Sarasan</cp:lastModifiedBy>
  <cp:revision>2</cp:revision>
  <dcterms:created xsi:type="dcterms:W3CDTF">2016-10-26T14:22:00Z</dcterms:created>
  <dcterms:modified xsi:type="dcterms:W3CDTF">2016-10-26T14:22:00Z</dcterms:modified>
</cp:coreProperties>
</file>